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D7F91" w14:textId="77777777" w:rsidR="0023768D" w:rsidRDefault="0023768D" w:rsidP="0023768D">
      <w:pPr>
        <w:spacing w:before="0" w:after="0" w:line="276" w:lineRule="auto"/>
        <w:jc w:val="both"/>
        <w:rPr>
          <w:b/>
          <w:bCs/>
          <w:color w:val="333333"/>
          <w:sz w:val="30"/>
          <w:szCs w:val="30"/>
        </w:rPr>
      </w:pPr>
      <w:r>
        <w:rPr>
          <w:b/>
          <w:bCs/>
          <w:color w:val="333333"/>
        </w:rPr>
        <w:t>APPENDIX</w:t>
      </w:r>
    </w:p>
    <w:p w14:paraId="2DB3CAB3" w14:textId="77777777" w:rsidR="0023768D" w:rsidRDefault="0023768D" w:rsidP="0023768D">
      <w:pPr>
        <w:spacing w:before="0" w:after="0" w:line="276" w:lineRule="auto"/>
        <w:jc w:val="center"/>
      </w:pPr>
      <w:r>
        <w:t>INTERVIEW QUESTIONS</w:t>
      </w:r>
    </w:p>
    <w:p w14:paraId="6573F384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 xml:space="preserve"> THEME 1. AUTONOMY</w:t>
      </w:r>
    </w:p>
    <w:p w14:paraId="2C51FB87" w14:textId="77777777" w:rsidR="0023768D" w:rsidRDefault="0023768D" w:rsidP="0023768D">
      <w:pPr>
        <w:numPr>
          <w:ilvl w:val="0"/>
          <w:numId w:val="1"/>
        </w:numPr>
        <w:spacing w:before="0" w:after="0" w:line="276" w:lineRule="auto"/>
        <w:jc w:val="both"/>
      </w:pPr>
      <w:r>
        <w:t xml:space="preserve"> How would you describe the influence other people exert on you? Why?</w:t>
      </w:r>
    </w:p>
    <w:p w14:paraId="602B2516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723A9BEC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4D7CB242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43CF5BAD" w14:textId="77777777" w:rsidR="0023768D" w:rsidRDefault="0023768D" w:rsidP="0023768D">
      <w:pPr>
        <w:numPr>
          <w:ilvl w:val="0"/>
          <w:numId w:val="1"/>
        </w:numPr>
        <w:spacing w:before="0" w:after="0" w:line="276" w:lineRule="auto"/>
        <w:jc w:val="both"/>
      </w:pPr>
      <w:r>
        <w:t>Could you describe the aspects that make you feel safe or unsafe when giving your opinion in a group? Or What makes you feel confident or insecure when giving your opinion in a group?</w:t>
      </w:r>
    </w:p>
    <w:p w14:paraId="04FCE38D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74B25AAE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794DC9D5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3844DD8D" w14:textId="77777777" w:rsidR="0023768D" w:rsidRDefault="0023768D" w:rsidP="0023768D">
      <w:pPr>
        <w:numPr>
          <w:ilvl w:val="0"/>
          <w:numId w:val="1"/>
        </w:numPr>
        <w:spacing w:before="0" w:after="0" w:line="276" w:lineRule="auto"/>
        <w:jc w:val="both"/>
      </w:pPr>
      <w:r>
        <w:t>How do you think others see you?</w:t>
      </w:r>
    </w:p>
    <w:p w14:paraId="44F436B9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67E44281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3AD82CE6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123F4BD3" w14:textId="77777777" w:rsidR="0023768D" w:rsidRDefault="0023768D" w:rsidP="0023768D">
      <w:pPr>
        <w:numPr>
          <w:ilvl w:val="0"/>
          <w:numId w:val="1"/>
        </w:numPr>
        <w:spacing w:before="0" w:after="0" w:line="276" w:lineRule="auto"/>
        <w:jc w:val="both"/>
      </w:pPr>
      <w:r>
        <w:t>How do the opinions that others hold of you influence you, and why?</w:t>
      </w:r>
    </w:p>
    <w:p w14:paraId="214C9015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11403279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66DD1250" w14:textId="77777777" w:rsidR="0023768D" w:rsidRDefault="0023768D" w:rsidP="0023768D">
      <w:pPr>
        <w:spacing w:before="0" w:after="0" w:line="276" w:lineRule="auto"/>
        <w:ind w:left="1800" w:hanging="360"/>
        <w:jc w:val="both"/>
        <w:rPr>
          <w:b/>
          <w:bCs/>
        </w:rPr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4A147668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 xml:space="preserve">  </w:t>
      </w:r>
    </w:p>
    <w:p w14:paraId="0E0F4A7A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2. ENVIRONMENTAL MANAGEMENT</w:t>
      </w:r>
    </w:p>
    <w:p w14:paraId="7BA8E3DD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193A824F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What are your strengths as a teacher? In what sense have those strengths aided you in your profession?</w:t>
      </w:r>
    </w:p>
    <w:p w14:paraId="74A5CF43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Could you describe your ideal work-life balance?</w:t>
      </w:r>
    </w:p>
    <w:p w14:paraId="180D30E2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In what sense does your job satisfaction influence your personal life outside the workplace?</w:t>
      </w:r>
    </w:p>
    <w:p w14:paraId="4D190506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Which are the main sources of satisfaction in your life as a teacher and in your tasks? Which are the main sources of erosion or dissatisfaction?</w:t>
      </w:r>
    </w:p>
    <w:p w14:paraId="53E2967D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Do you consider the teaching profession to be stressful? Why? When? How do you cope with that stress?</w:t>
      </w:r>
    </w:p>
    <w:p w14:paraId="36B4150C" w14:textId="77777777" w:rsidR="0023768D" w:rsidRDefault="0023768D" w:rsidP="0023768D">
      <w:pPr>
        <w:numPr>
          <w:ilvl w:val="0"/>
          <w:numId w:val="9"/>
        </w:numPr>
        <w:spacing w:before="0" w:after="0" w:line="276" w:lineRule="auto"/>
        <w:jc w:val="both"/>
      </w:pPr>
      <w:r>
        <w:t>How do you rate your level of self-discipline in your life and job? Are you too hard on yourself?</w:t>
      </w:r>
    </w:p>
    <w:p w14:paraId="35984CD2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2EC7D780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3. SELF-ACCEPTANCE</w:t>
      </w:r>
    </w:p>
    <w:p w14:paraId="43A320B7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642AF6CD" w14:textId="77777777" w:rsidR="0023768D" w:rsidRDefault="0023768D" w:rsidP="0023768D">
      <w:pPr>
        <w:numPr>
          <w:ilvl w:val="0"/>
          <w:numId w:val="3"/>
        </w:numPr>
        <w:spacing w:before="0" w:after="0" w:line="276" w:lineRule="auto"/>
        <w:jc w:val="both"/>
      </w:pPr>
      <w:r>
        <w:t>Are you satisfied with what you have achieved in your life? Why? Will you consider making any changes?</w:t>
      </w:r>
    </w:p>
    <w:p w14:paraId="5F4B0D02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5D3EED33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521EB7CF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7F7E6AD2" w14:textId="77777777" w:rsidR="0023768D" w:rsidRDefault="0023768D" w:rsidP="0023768D">
      <w:pPr>
        <w:numPr>
          <w:ilvl w:val="0"/>
          <w:numId w:val="3"/>
        </w:numPr>
        <w:spacing w:before="0" w:after="0" w:line="276" w:lineRule="auto"/>
        <w:jc w:val="both"/>
      </w:pPr>
      <w:r>
        <w:lastRenderedPageBreak/>
        <w:t>Are you happy with who you are and how you are? Why? How would you describe yourself in general terms? (ask for sense of humour if not manifested).</w:t>
      </w:r>
    </w:p>
    <w:p w14:paraId="2FD4E656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1595483D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1B00FB38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0FB24985" w14:textId="77777777" w:rsidR="0023768D" w:rsidRDefault="0023768D" w:rsidP="0023768D">
      <w:pPr>
        <w:numPr>
          <w:ilvl w:val="0"/>
          <w:numId w:val="3"/>
        </w:numPr>
        <w:spacing w:before="0" w:after="0" w:line="276" w:lineRule="auto"/>
        <w:jc w:val="both"/>
      </w:pPr>
      <w:r>
        <w:t>Have you had models in the field of your initial teacher education that have had an influence on your teaching identity? And on your identity as a teacher of modern languages? In what sense or extent? (ask for LGBTIAQ+ models if part of the rainbow family).</w:t>
      </w:r>
    </w:p>
    <w:p w14:paraId="45BB334E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39AC15D2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4. PERSONAL GROWTH</w:t>
      </w:r>
    </w:p>
    <w:p w14:paraId="19CDF501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0D3CE76E" w14:textId="77777777" w:rsidR="0023768D" w:rsidRDefault="0023768D" w:rsidP="0023768D">
      <w:pPr>
        <w:numPr>
          <w:ilvl w:val="0"/>
          <w:numId w:val="7"/>
        </w:numPr>
        <w:spacing w:before="0" w:after="0" w:line="276" w:lineRule="auto"/>
        <w:jc w:val="both"/>
      </w:pPr>
      <w:r>
        <w:t>Are you open to new experiences in your life, even if they are contrary or possess a conflict to your values?</w:t>
      </w:r>
    </w:p>
    <w:p w14:paraId="7487260C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7FCB984F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409F1BF0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32FFAF2A" w14:textId="77777777" w:rsidR="0023768D" w:rsidRDefault="0023768D" w:rsidP="0023768D">
      <w:pPr>
        <w:numPr>
          <w:ilvl w:val="0"/>
          <w:numId w:val="7"/>
        </w:numPr>
        <w:spacing w:before="0" w:after="0" w:line="276" w:lineRule="auto"/>
        <w:jc w:val="both"/>
      </w:pPr>
      <w:r>
        <w:t>Do you consider that your life has been a learning, changing and growing process?</w:t>
      </w:r>
    </w:p>
    <w:p w14:paraId="15EFA418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2576EB49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5E2D1CB2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03B2B5F4" w14:textId="77777777" w:rsidR="0023768D" w:rsidRDefault="0023768D" w:rsidP="0023768D">
      <w:pPr>
        <w:numPr>
          <w:ilvl w:val="0"/>
          <w:numId w:val="7"/>
        </w:numPr>
        <w:spacing w:before="0" w:after="0" w:line="276" w:lineRule="auto"/>
        <w:jc w:val="both"/>
      </w:pPr>
      <w:r>
        <w:t>What role do you think the modern language(s) that you teach has played in your professional and personal growth? And what about your ML teachers?</w:t>
      </w:r>
    </w:p>
    <w:p w14:paraId="79FB0A95" w14:textId="77777777" w:rsidR="0023768D" w:rsidRDefault="0023768D" w:rsidP="0023768D">
      <w:pPr>
        <w:numPr>
          <w:ilvl w:val="0"/>
          <w:numId w:val="7"/>
        </w:numPr>
        <w:spacing w:before="0" w:after="0" w:line="276" w:lineRule="auto"/>
        <w:jc w:val="both"/>
      </w:pPr>
      <w:r>
        <w:t xml:space="preserve">How important is your work in your life? (Guide in terms </w:t>
      </w:r>
      <w:proofErr w:type="gramStart"/>
      <w:r>
        <w:t>of:</w:t>
      </w:r>
      <w:proofErr w:type="gramEnd"/>
      <w:r>
        <w:t xml:space="preserve"> creativity, stimulation, sense of life, interest, challenges, independence, enjoyment, etc.)</w:t>
      </w:r>
    </w:p>
    <w:p w14:paraId="2ED1F822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4828E986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5. POSITIVE RELATIONSHIPS</w:t>
      </w:r>
    </w:p>
    <w:p w14:paraId="649383DB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0A366205" w14:textId="77777777" w:rsidR="0023768D" w:rsidRDefault="0023768D" w:rsidP="0023768D">
      <w:pPr>
        <w:numPr>
          <w:ilvl w:val="0"/>
          <w:numId w:val="5"/>
        </w:numPr>
        <w:spacing w:before="0" w:after="0" w:line="276" w:lineRule="auto"/>
        <w:jc w:val="both"/>
      </w:pPr>
      <w:r>
        <w:t>Do you feel loved (emotional affection) / wanted (valued)?</w:t>
      </w:r>
    </w:p>
    <w:p w14:paraId="635B1E26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39A08AD2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5EFA6D28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483A93B0" w14:textId="77777777" w:rsidR="0023768D" w:rsidRDefault="0023768D" w:rsidP="0023768D">
      <w:pPr>
        <w:numPr>
          <w:ilvl w:val="0"/>
          <w:numId w:val="5"/>
        </w:numPr>
        <w:spacing w:before="0" w:after="0" w:line="276" w:lineRule="auto"/>
        <w:jc w:val="both"/>
      </w:pPr>
      <w:r>
        <w:t>What qualities do you consider other people highlight about you?</w:t>
      </w:r>
    </w:p>
    <w:p w14:paraId="0A409FF5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6C452563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33B82753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3AC96542" w14:textId="77777777" w:rsidR="0023768D" w:rsidRDefault="0023768D" w:rsidP="0023768D">
      <w:pPr>
        <w:numPr>
          <w:ilvl w:val="0"/>
          <w:numId w:val="5"/>
        </w:numPr>
        <w:spacing w:before="0" w:after="0" w:line="276" w:lineRule="auto"/>
        <w:jc w:val="both"/>
      </w:pPr>
      <w:r>
        <w:t>To what extent are you satisfied with your personal relationships?</w:t>
      </w:r>
    </w:p>
    <w:p w14:paraId="5B3E611A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03201145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6. PURPOSE IN LIFE</w:t>
      </w:r>
    </w:p>
    <w:p w14:paraId="004329FC" w14:textId="77777777" w:rsidR="0023768D" w:rsidRDefault="0023768D" w:rsidP="0023768D">
      <w:pPr>
        <w:spacing w:before="0" w:after="0" w:line="276" w:lineRule="auto"/>
        <w:ind w:left="720"/>
        <w:jc w:val="both"/>
      </w:pPr>
      <w:r>
        <w:t xml:space="preserve"> </w:t>
      </w:r>
    </w:p>
    <w:p w14:paraId="2BAE5894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Do you think that speaking other languages opens new horizons for your future?</w:t>
      </w:r>
    </w:p>
    <w:p w14:paraId="5A8900CC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54F0764A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lastRenderedPageBreak/>
        <w:t>o</w:t>
      </w:r>
      <w:r>
        <w:t xml:space="preserve">   Outside the workplace.</w:t>
      </w:r>
    </w:p>
    <w:p w14:paraId="27F6C91B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418DCA94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How do you believe you are influencing your students (academically / ethically / emotionally, etc.)? What do you think is the most important thing you can teach/offer your students?</w:t>
      </w:r>
    </w:p>
    <w:p w14:paraId="77A16B53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Do you have defined goals in life? Which?</w:t>
      </w:r>
    </w:p>
    <w:p w14:paraId="069F4E03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</w:t>
      </w:r>
      <w:proofErr w:type="gramStart"/>
      <w:r>
        <w:t>In</w:t>
      </w:r>
      <w:proofErr w:type="gramEnd"/>
      <w:r>
        <w:t xml:space="preserve"> the workplace (Primary/Secondary).</w:t>
      </w:r>
    </w:p>
    <w:p w14:paraId="28806A23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Outside the workplace.</w:t>
      </w:r>
    </w:p>
    <w:p w14:paraId="61747829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Evolution over time.</w:t>
      </w:r>
    </w:p>
    <w:p w14:paraId="4C32A69E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Do you consider that you have been lucky in life?</w:t>
      </w:r>
    </w:p>
    <w:p w14:paraId="4E2EE08D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Do you believe that what you do has value and is worth it?</w:t>
      </w:r>
    </w:p>
    <w:p w14:paraId="7769634D" w14:textId="77777777" w:rsidR="0023768D" w:rsidRDefault="0023768D" w:rsidP="0023768D">
      <w:pPr>
        <w:numPr>
          <w:ilvl w:val="0"/>
          <w:numId w:val="6"/>
        </w:numPr>
        <w:spacing w:before="0" w:after="0" w:line="276" w:lineRule="auto"/>
        <w:jc w:val="both"/>
      </w:pPr>
      <w:r>
        <w:t>What is your opinion on the legislation and educational acts related to modern languages?</w:t>
      </w:r>
    </w:p>
    <w:p w14:paraId="21137843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02F95C6A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7: PERCEIVED PHYSICAL AND MENTAL/EMOTIONAL HEALTH</w:t>
      </w:r>
    </w:p>
    <w:p w14:paraId="335AF938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4417A15A" w14:textId="77777777" w:rsidR="0023768D" w:rsidRDefault="0023768D" w:rsidP="0023768D">
      <w:pPr>
        <w:numPr>
          <w:ilvl w:val="0"/>
          <w:numId w:val="8"/>
        </w:numPr>
        <w:spacing w:before="0" w:after="0" w:line="276" w:lineRule="auto"/>
        <w:jc w:val="both"/>
      </w:pPr>
      <w:r>
        <w:t>How do you assess your state of physical, mental, or emotional health at this moment?</w:t>
      </w:r>
    </w:p>
    <w:p w14:paraId="5995D987" w14:textId="77777777" w:rsidR="0023768D" w:rsidRDefault="0023768D" w:rsidP="0023768D">
      <w:pPr>
        <w:spacing w:before="0" w:after="0" w:line="276" w:lineRule="auto"/>
        <w:ind w:left="1800" w:hanging="360"/>
        <w:jc w:val="both"/>
      </w:pPr>
      <w:r>
        <w:rPr>
          <w:rFonts w:ascii="Courier New" w:eastAsia="Courier New" w:hAnsi="Courier New" w:cs="Courier New"/>
        </w:rPr>
        <w:t>o</w:t>
      </w:r>
      <w:r>
        <w:t xml:space="preserve">   Delve into if health limits personal and professional matters.</w:t>
      </w:r>
    </w:p>
    <w:p w14:paraId="64C6F618" w14:textId="77777777" w:rsidR="0023768D" w:rsidRDefault="0023768D" w:rsidP="0023768D">
      <w:pPr>
        <w:numPr>
          <w:ilvl w:val="0"/>
          <w:numId w:val="8"/>
        </w:numPr>
        <w:spacing w:before="0" w:after="0" w:line="276" w:lineRule="auto"/>
        <w:jc w:val="both"/>
      </w:pPr>
      <w:r>
        <w:t>What do you do to maintain your physical and mental/emotional health?</w:t>
      </w:r>
    </w:p>
    <w:p w14:paraId="3FDBDFB2" w14:textId="77777777" w:rsidR="0023768D" w:rsidRDefault="0023768D" w:rsidP="0023768D">
      <w:pPr>
        <w:numPr>
          <w:ilvl w:val="0"/>
          <w:numId w:val="8"/>
        </w:numPr>
        <w:spacing w:before="0" w:after="0" w:line="276" w:lineRule="auto"/>
        <w:jc w:val="both"/>
      </w:pPr>
      <w:r>
        <w:t>Do you consider that being a modern language teacher had an impact in your physical and mental health?</w:t>
      </w:r>
    </w:p>
    <w:p w14:paraId="7121757F" w14:textId="77777777" w:rsidR="0023768D" w:rsidRDefault="0023768D" w:rsidP="0023768D">
      <w:pPr>
        <w:numPr>
          <w:ilvl w:val="0"/>
          <w:numId w:val="8"/>
        </w:numPr>
        <w:spacing w:before="0" w:after="0" w:line="276" w:lineRule="auto"/>
        <w:jc w:val="both"/>
      </w:pPr>
      <w:r>
        <w:t>Do you consider yourself lucky/privileged in your role as a teacher (primary/secondary)?</w:t>
      </w:r>
    </w:p>
    <w:p w14:paraId="2BA56E11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 xml:space="preserve"> </w:t>
      </w:r>
    </w:p>
    <w:p w14:paraId="047C4F6E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8:  MATERIAL WELLBEING</w:t>
      </w:r>
    </w:p>
    <w:p w14:paraId="2FFFECDA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082E4263" w14:textId="77777777" w:rsidR="0023768D" w:rsidRDefault="0023768D" w:rsidP="0023768D">
      <w:pPr>
        <w:numPr>
          <w:ilvl w:val="0"/>
          <w:numId w:val="4"/>
        </w:numPr>
        <w:spacing w:before="0" w:after="0" w:line="276" w:lineRule="auto"/>
        <w:jc w:val="both"/>
      </w:pPr>
      <w:r>
        <w:t>How do you rate your socio-economic status power as a teacher (primary/secondary)?</w:t>
      </w:r>
    </w:p>
    <w:p w14:paraId="71B5859C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5BD3B3F9" w14:textId="77777777" w:rsidR="0023768D" w:rsidRDefault="0023768D" w:rsidP="0023768D">
      <w:pPr>
        <w:spacing w:before="0" w:after="0" w:line="276" w:lineRule="auto"/>
        <w:jc w:val="both"/>
        <w:rPr>
          <w:b/>
          <w:bCs/>
        </w:rPr>
      </w:pPr>
      <w:r>
        <w:rPr>
          <w:b/>
          <w:bCs/>
        </w:rPr>
        <w:t>THEME 9: METHODOLOGY</w:t>
      </w:r>
    </w:p>
    <w:p w14:paraId="63AC2C80" w14:textId="77777777" w:rsidR="0023768D" w:rsidRDefault="0023768D" w:rsidP="0023768D">
      <w:pPr>
        <w:spacing w:before="0" w:after="0" w:line="276" w:lineRule="auto"/>
        <w:jc w:val="both"/>
      </w:pPr>
      <w:r>
        <w:t xml:space="preserve"> </w:t>
      </w:r>
    </w:p>
    <w:p w14:paraId="5F340A8E" w14:textId="77777777" w:rsidR="0023768D" w:rsidRDefault="0023768D" w:rsidP="0023768D">
      <w:pPr>
        <w:numPr>
          <w:ilvl w:val="0"/>
          <w:numId w:val="2"/>
        </w:numPr>
        <w:spacing w:before="0" w:after="0" w:line="276" w:lineRule="auto"/>
        <w:jc w:val="both"/>
      </w:pPr>
      <w:r>
        <w:t>How would you define your methodology in modern languages classes?</w:t>
      </w:r>
    </w:p>
    <w:p w14:paraId="6A85E48A" w14:textId="77777777" w:rsidR="0023768D" w:rsidRDefault="0023768D" w:rsidP="0023768D">
      <w:pPr>
        <w:numPr>
          <w:ilvl w:val="0"/>
          <w:numId w:val="2"/>
        </w:numPr>
        <w:spacing w:before="0" w:after="0" w:line="276" w:lineRule="auto"/>
        <w:jc w:val="both"/>
      </w:pPr>
      <w:r>
        <w:t>At times teachers, combine a strategy CLT and CLIL have you ever had a shot at this? What are the and weaknesses of these classes?</w:t>
      </w:r>
    </w:p>
    <w:p w14:paraId="2D9D851C" w14:textId="77777777" w:rsidR="0023768D" w:rsidRDefault="0023768D" w:rsidP="0023768D">
      <w:pPr>
        <w:numPr>
          <w:ilvl w:val="0"/>
          <w:numId w:val="2"/>
        </w:numPr>
        <w:spacing w:before="0" w:after="0" w:line="276" w:lineRule="auto"/>
        <w:jc w:val="both"/>
      </w:pPr>
      <w:r>
        <w:t>How do you develop the teaching materials?</w:t>
      </w:r>
    </w:p>
    <w:p w14:paraId="0F084A22" w14:textId="77777777" w:rsidR="0023768D" w:rsidRDefault="0023768D" w:rsidP="0023768D">
      <w:pPr>
        <w:numPr>
          <w:ilvl w:val="0"/>
          <w:numId w:val="2"/>
        </w:numPr>
        <w:spacing w:before="0" w:after="0" w:line="276" w:lineRule="auto"/>
        <w:jc w:val="both"/>
      </w:pPr>
      <w:r>
        <w:t>How do you approach diversity in ML classrooms?</w:t>
      </w:r>
    </w:p>
    <w:p w14:paraId="4C10AE5A" w14:textId="77777777" w:rsidR="0023768D" w:rsidRDefault="0023768D" w:rsidP="0023768D">
      <w:pPr>
        <w:spacing w:before="0" w:after="0" w:line="276" w:lineRule="auto"/>
        <w:jc w:val="both"/>
      </w:pPr>
      <w:r>
        <w:t xml:space="preserve">  </w:t>
      </w:r>
    </w:p>
    <w:p w14:paraId="36FD8EC8" w14:textId="77777777" w:rsidR="0023768D" w:rsidRDefault="0023768D" w:rsidP="0023768D">
      <w:pPr>
        <w:spacing w:before="0" w:after="0" w:line="276" w:lineRule="auto"/>
        <w:jc w:val="both"/>
        <w:rPr>
          <w:color w:val="333333"/>
        </w:rPr>
      </w:pPr>
      <w:r>
        <w:rPr>
          <w:b/>
          <w:bCs/>
        </w:rPr>
        <w:t>Would you like to add anything else that hasn’t come up in the interview so far?</w:t>
      </w:r>
    </w:p>
    <w:p w14:paraId="5346BE13" w14:textId="77777777" w:rsidR="0068694D" w:rsidRDefault="0068694D"/>
    <w:sectPr w:rsidR="0068694D" w:rsidSect="006144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AD0A4" w14:textId="77777777" w:rsidR="00892250" w:rsidRDefault="00892250">
      <w:pPr>
        <w:spacing w:before="0" w:after="0"/>
      </w:pPr>
      <w:r>
        <w:separator/>
      </w:r>
    </w:p>
  </w:endnote>
  <w:endnote w:type="continuationSeparator" w:id="0">
    <w:p w14:paraId="2AB39D57" w14:textId="77777777" w:rsidR="00892250" w:rsidRDefault="008922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EC5AC" w14:textId="77777777" w:rsidR="00B02C4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20618DED" wp14:editId="598E7957">
              <wp:simplePos x="0" y="0"/>
              <wp:positionH relativeFrom="column">
                <wp:posOffset>4680586</wp:posOffset>
              </wp:positionH>
              <wp:positionV relativeFrom="paragraph">
                <wp:posOffset>-19043</wp:posOffset>
              </wp:positionV>
              <wp:extent cx="1546860" cy="433705"/>
              <wp:effectExtent l="0" t="0" r="0" b="0"/>
              <wp:wrapNone/>
              <wp:docPr id="1" name="Rectángul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5B7190" w14:textId="77777777" w:rsidR="00B02C48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0618DED" id="Rectángulo 1" o:spid="_x0000_s1026" style="position:absolute;margin-left:368.55pt;margin-top:-1.5pt;width:121.8pt;height:34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" filled="f" stroked="f">
              <v:textbox inset="2.53958mm,1.2694mm,2.53958mm,1.2694mm">
                <w:txbxContent>
                  <w:p w14:paraId="385B7190" w14:textId="77777777" w:rsidR="00000000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gramStart"/>
                    <w:r>
                      <w:rPr>
                        <w:color w:val="000000"/>
                      </w:rPr>
                      <w:t>Arabic  \</w:t>
                    </w:r>
                    <w:proofErr w:type="gramEnd"/>
                    <w:r>
                      <w:rPr>
                        <w:color w:val="000000"/>
                      </w:rPr>
                      <w:t xml:space="preserve">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49D1D9F1" wp14:editId="12A2DC81">
              <wp:simplePos x="0" y="0"/>
              <wp:positionH relativeFrom="column">
                <wp:posOffset>-127322</wp:posOffset>
              </wp:positionH>
              <wp:positionV relativeFrom="paragraph">
                <wp:posOffset>-77463</wp:posOffset>
              </wp:positionV>
              <wp:extent cx="3710331" cy="1442085"/>
              <wp:effectExtent l="0" t="0" r="0" b="0"/>
              <wp:wrapNone/>
              <wp:docPr id="3" name="Rectángul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2C8685C" w14:textId="77777777" w:rsidR="00B02C48" w:rsidRDefault="00000000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9D1D9F1" id="Rectángulo 3" o:spid="_x0000_s1027" style="position:absolute;margin-left:-10.05pt;margin-top:-6.1pt;width:292.15pt;height:113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" stroked="f">
              <v:textbox inset="2.53958mm,1.2694mm,2.53958mm,1.2694mm">
                <w:txbxContent>
                  <w:p w14:paraId="22C8685C" w14:textId="77777777" w:rsidR="00000000" w:rsidRDefault="00000000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FF6EB" w14:textId="77777777" w:rsidR="00B02C4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bCs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0CF1EE33" wp14:editId="384BC9E2">
              <wp:simplePos x="0" y="0"/>
              <wp:positionH relativeFrom="column">
                <wp:posOffset>4680586</wp:posOffset>
              </wp:positionH>
              <wp:positionV relativeFrom="paragraph">
                <wp:posOffset>-19043</wp:posOffset>
              </wp:positionV>
              <wp:extent cx="1546860" cy="433705"/>
              <wp:effectExtent l="0" t="0" r="0" b="0"/>
              <wp:wrapNone/>
              <wp:docPr id="2" name="Rectángul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658308" w14:textId="77777777" w:rsidR="00B02C48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</w:rPr>
                            <w:t xml:space="preserve">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CF1EE33" id="Rectángulo 2" o:spid="_x0000_s1028" style="position:absolute;margin-left:368.55pt;margin-top:-1.5pt;width:121.8pt;height:34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" filled="f" stroked="f">
              <v:textbox inset="2.53958mm,1.2694mm,2.53958mm,1.2694mm">
                <w:txbxContent>
                  <w:p w14:paraId="43658308" w14:textId="77777777" w:rsidR="00000000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</w:t>
                    </w:r>
                    <w:proofErr w:type="gramStart"/>
                    <w:r>
                      <w:rPr>
                        <w:color w:val="000000"/>
                      </w:rPr>
                      <w:t>Arabic  \</w:t>
                    </w:r>
                    <w:proofErr w:type="gramEnd"/>
                    <w:r>
                      <w:rPr>
                        <w:color w:val="000000"/>
                      </w:rPr>
                      <w:t xml:space="preserve">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F3072" w14:textId="77777777" w:rsidR="00892250" w:rsidRDefault="00892250">
      <w:pPr>
        <w:spacing w:before="0" w:after="0"/>
      </w:pPr>
      <w:r>
        <w:separator/>
      </w:r>
    </w:p>
  </w:footnote>
  <w:footnote w:type="continuationSeparator" w:id="0">
    <w:p w14:paraId="11D8EEF1" w14:textId="77777777" w:rsidR="00892250" w:rsidRDefault="008922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13F57" w14:textId="77777777" w:rsidR="00B02C48" w:rsidRDefault="00B02C4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241D5" w14:textId="77777777" w:rsidR="00B02C48" w:rsidRDefault="00B02C4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0EB5C" w14:textId="77777777" w:rsidR="00B02C4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  <w:r>
      <w:rPr>
        <w:b/>
        <w:bCs/>
        <w:noProof/>
        <w:color w:val="A6A6A6"/>
      </w:rPr>
      <w:drawing>
        <wp:inline distT="0" distB="0" distL="0" distR="0" wp14:anchorId="4E8CB526" wp14:editId="070E48AD">
          <wp:extent cx="1534909" cy="551877"/>
          <wp:effectExtent l="0" t="0" r="0" b="0"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bCs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23911"/>
    <w:multiLevelType w:val="multilevel"/>
    <w:tmpl w:val="F376B9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5D05A25"/>
    <w:multiLevelType w:val="multilevel"/>
    <w:tmpl w:val="09182D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32B3C75"/>
    <w:multiLevelType w:val="multilevel"/>
    <w:tmpl w:val="4A8099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77979F7"/>
    <w:multiLevelType w:val="multilevel"/>
    <w:tmpl w:val="9B628F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A262BD2"/>
    <w:multiLevelType w:val="multilevel"/>
    <w:tmpl w:val="C4D4B6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0CE0890"/>
    <w:multiLevelType w:val="multilevel"/>
    <w:tmpl w:val="501EFA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1A952E3"/>
    <w:multiLevelType w:val="multilevel"/>
    <w:tmpl w:val="3AFA03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A045CBB"/>
    <w:multiLevelType w:val="multilevel"/>
    <w:tmpl w:val="5B08DC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C552316"/>
    <w:multiLevelType w:val="multilevel"/>
    <w:tmpl w:val="619644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65382898">
    <w:abstractNumId w:val="8"/>
  </w:num>
  <w:num w:numId="2" w16cid:durableId="2136101109">
    <w:abstractNumId w:val="0"/>
  </w:num>
  <w:num w:numId="3" w16cid:durableId="346054877">
    <w:abstractNumId w:val="7"/>
  </w:num>
  <w:num w:numId="4" w16cid:durableId="843280325">
    <w:abstractNumId w:val="2"/>
  </w:num>
  <w:num w:numId="5" w16cid:durableId="429156664">
    <w:abstractNumId w:val="4"/>
  </w:num>
  <w:num w:numId="6" w16cid:durableId="583301398">
    <w:abstractNumId w:val="1"/>
  </w:num>
  <w:num w:numId="7" w16cid:durableId="1909462255">
    <w:abstractNumId w:val="5"/>
  </w:num>
  <w:num w:numId="8" w16cid:durableId="608582060">
    <w:abstractNumId w:val="6"/>
  </w:num>
  <w:num w:numId="9" w16cid:durableId="901317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8D"/>
    <w:rsid w:val="0000078E"/>
    <w:rsid w:val="00003F9A"/>
    <w:rsid w:val="00005093"/>
    <w:rsid w:val="00007840"/>
    <w:rsid w:val="00016ADB"/>
    <w:rsid w:val="00017415"/>
    <w:rsid w:val="00020D84"/>
    <w:rsid w:val="00024D50"/>
    <w:rsid w:val="0004221C"/>
    <w:rsid w:val="00043DE6"/>
    <w:rsid w:val="00044911"/>
    <w:rsid w:val="0004583A"/>
    <w:rsid w:val="000636C3"/>
    <w:rsid w:val="00063D1A"/>
    <w:rsid w:val="00070258"/>
    <w:rsid w:val="00073A51"/>
    <w:rsid w:val="0007738A"/>
    <w:rsid w:val="00077E91"/>
    <w:rsid w:val="000824C1"/>
    <w:rsid w:val="00083FDA"/>
    <w:rsid w:val="00084297"/>
    <w:rsid w:val="0009143A"/>
    <w:rsid w:val="000953E7"/>
    <w:rsid w:val="000A1D0A"/>
    <w:rsid w:val="000A30DC"/>
    <w:rsid w:val="000A3FD1"/>
    <w:rsid w:val="000A5DAD"/>
    <w:rsid w:val="000B20F1"/>
    <w:rsid w:val="000C29A0"/>
    <w:rsid w:val="000E1F1A"/>
    <w:rsid w:val="000E2D5D"/>
    <w:rsid w:val="000E3417"/>
    <w:rsid w:val="000E488A"/>
    <w:rsid w:val="000E70C6"/>
    <w:rsid w:val="000F0D49"/>
    <w:rsid w:val="00101B22"/>
    <w:rsid w:val="001043A8"/>
    <w:rsid w:val="0011684C"/>
    <w:rsid w:val="00131B82"/>
    <w:rsid w:val="0013251E"/>
    <w:rsid w:val="0013644C"/>
    <w:rsid w:val="00136C2B"/>
    <w:rsid w:val="00142AEF"/>
    <w:rsid w:val="00143837"/>
    <w:rsid w:val="00151A77"/>
    <w:rsid w:val="00152AA2"/>
    <w:rsid w:val="00156359"/>
    <w:rsid w:val="00166258"/>
    <w:rsid w:val="00180BCE"/>
    <w:rsid w:val="0018590A"/>
    <w:rsid w:val="00185E88"/>
    <w:rsid w:val="001974BD"/>
    <w:rsid w:val="001A1C60"/>
    <w:rsid w:val="001A50CF"/>
    <w:rsid w:val="001A7FE2"/>
    <w:rsid w:val="001B36C7"/>
    <w:rsid w:val="001C072A"/>
    <w:rsid w:val="001C1E09"/>
    <w:rsid w:val="001C3D92"/>
    <w:rsid w:val="001C6BCA"/>
    <w:rsid w:val="001D3A06"/>
    <w:rsid w:val="001D7DB9"/>
    <w:rsid w:val="001E7BF6"/>
    <w:rsid w:val="001F1B01"/>
    <w:rsid w:val="001F7F24"/>
    <w:rsid w:val="002050FD"/>
    <w:rsid w:val="002120B1"/>
    <w:rsid w:val="00215D47"/>
    <w:rsid w:val="0023768D"/>
    <w:rsid w:val="00244AE6"/>
    <w:rsid w:val="0024567D"/>
    <w:rsid w:val="0024775A"/>
    <w:rsid w:val="002555B3"/>
    <w:rsid w:val="002660ED"/>
    <w:rsid w:val="00277323"/>
    <w:rsid w:val="0028056C"/>
    <w:rsid w:val="00283D1C"/>
    <w:rsid w:val="00284796"/>
    <w:rsid w:val="00287976"/>
    <w:rsid w:val="002935BA"/>
    <w:rsid w:val="0029433E"/>
    <w:rsid w:val="00295FA3"/>
    <w:rsid w:val="002969DE"/>
    <w:rsid w:val="00297018"/>
    <w:rsid w:val="002B60BA"/>
    <w:rsid w:val="002C184F"/>
    <w:rsid w:val="002C5CD1"/>
    <w:rsid w:val="002C6DCE"/>
    <w:rsid w:val="002C7699"/>
    <w:rsid w:val="002D01A6"/>
    <w:rsid w:val="002D2368"/>
    <w:rsid w:val="002E43ED"/>
    <w:rsid w:val="002E52D6"/>
    <w:rsid w:val="002E5953"/>
    <w:rsid w:val="002E7385"/>
    <w:rsid w:val="002F17B0"/>
    <w:rsid w:val="002F380E"/>
    <w:rsid w:val="00305FCF"/>
    <w:rsid w:val="00310D1A"/>
    <w:rsid w:val="003200C9"/>
    <w:rsid w:val="00327092"/>
    <w:rsid w:val="003277A2"/>
    <w:rsid w:val="003314A1"/>
    <w:rsid w:val="003368F4"/>
    <w:rsid w:val="00340E70"/>
    <w:rsid w:val="00343B10"/>
    <w:rsid w:val="00346231"/>
    <w:rsid w:val="00350390"/>
    <w:rsid w:val="003540C6"/>
    <w:rsid w:val="0035435E"/>
    <w:rsid w:val="003550BD"/>
    <w:rsid w:val="00375B15"/>
    <w:rsid w:val="00382290"/>
    <w:rsid w:val="003838F7"/>
    <w:rsid w:val="00383DD6"/>
    <w:rsid w:val="00395A15"/>
    <w:rsid w:val="003A000A"/>
    <w:rsid w:val="003A5BCE"/>
    <w:rsid w:val="003B408C"/>
    <w:rsid w:val="003D1A32"/>
    <w:rsid w:val="003D28F9"/>
    <w:rsid w:val="003E0985"/>
    <w:rsid w:val="003E3245"/>
    <w:rsid w:val="003E49A1"/>
    <w:rsid w:val="0041267F"/>
    <w:rsid w:val="004147F2"/>
    <w:rsid w:val="004154A7"/>
    <w:rsid w:val="00415D1A"/>
    <w:rsid w:val="00417C8D"/>
    <w:rsid w:val="004221F3"/>
    <w:rsid w:val="004229C8"/>
    <w:rsid w:val="004229FD"/>
    <w:rsid w:val="00423502"/>
    <w:rsid w:val="00423C8D"/>
    <w:rsid w:val="004246A0"/>
    <w:rsid w:val="00431BFE"/>
    <w:rsid w:val="00432108"/>
    <w:rsid w:val="00445325"/>
    <w:rsid w:val="00447C7C"/>
    <w:rsid w:val="00450357"/>
    <w:rsid w:val="004507DB"/>
    <w:rsid w:val="004531FC"/>
    <w:rsid w:val="00454390"/>
    <w:rsid w:val="00466036"/>
    <w:rsid w:val="00470328"/>
    <w:rsid w:val="004708A9"/>
    <w:rsid w:val="0047136E"/>
    <w:rsid w:val="00473461"/>
    <w:rsid w:val="004738A9"/>
    <w:rsid w:val="00482E0A"/>
    <w:rsid w:val="00483A0B"/>
    <w:rsid w:val="004879C1"/>
    <w:rsid w:val="004A0826"/>
    <w:rsid w:val="004A46F0"/>
    <w:rsid w:val="004A484C"/>
    <w:rsid w:val="004B5515"/>
    <w:rsid w:val="004C0110"/>
    <w:rsid w:val="004C01BD"/>
    <w:rsid w:val="004C0D84"/>
    <w:rsid w:val="004E36BE"/>
    <w:rsid w:val="004E7926"/>
    <w:rsid w:val="004F7CD5"/>
    <w:rsid w:val="00505BE3"/>
    <w:rsid w:val="00506FE6"/>
    <w:rsid w:val="0050785B"/>
    <w:rsid w:val="0052655B"/>
    <w:rsid w:val="00542888"/>
    <w:rsid w:val="00543143"/>
    <w:rsid w:val="005453E2"/>
    <w:rsid w:val="00545F78"/>
    <w:rsid w:val="005547CE"/>
    <w:rsid w:val="00564231"/>
    <w:rsid w:val="005731B2"/>
    <w:rsid w:val="00584346"/>
    <w:rsid w:val="005923DC"/>
    <w:rsid w:val="0059413C"/>
    <w:rsid w:val="00596F6D"/>
    <w:rsid w:val="005A5AA7"/>
    <w:rsid w:val="005A7C1F"/>
    <w:rsid w:val="005A7D14"/>
    <w:rsid w:val="005B43A9"/>
    <w:rsid w:val="005B687B"/>
    <w:rsid w:val="005C0545"/>
    <w:rsid w:val="005C519D"/>
    <w:rsid w:val="005D48B8"/>
    <w:rsid w:val="005E032D"/>
    <w:rsid w:val="00610C2A"/>
    <w:rsid w:val="00614400"/>
    <w:rsid w:val="006209D3"/>
    <w:rsid w:val="006255EC"/>
    <w:rsid w:val="006311F4"/>
    <w:rsid w:val="006314AE"/>
    <w:rsid w:val="00631C37"/>
    <w:rsid w:val="006331B6"/>
    <w:rsid w:val="00633E6B"/>
    <w:rsid w:val="0064158D"/>
    <w:rsid w:val="00645349"/>
    <w:rsid w:val="006477A8"/>
    <w:rsid w:val="0065048F"/>
    <w:rsid w:val="00654E89"/>
    <w:rsid w:val="0066649D"/>
    <w:rsid w:val="00666F26"/>
    <w:rsid w:val="00670962"/>
    <w:rsid w:val="006832B6"/>
    <w:rsid w:val="0068694D"/>
    <w:rsid w:val="00692B5C"/>
    <w:rsid w:val="00695326"/>
    <w:rsid w:val="006A5D2D"/>
    <w:rsid w:val="006C0C45"/>
    <w:rsid w:val="006C2F76"/>
    <w:rsid w:val="006D6C12"/>
    <w:rsid w:val="006E19E9"/>
    <w:rsid w:val="006F0413"/>
    <w:rsid w:val="00702C8A"/>
    <w:rsid w:val="00705D94"/>
    <w:rsid w:val="00710B39"/>
    <w:rsid w:val="007167A7"/>
    <w:rsid w:val="00722093"/>
    <w:rsid w:val="007234E0"/>
    <w:rsid w:val="0073016E"/>
    <w:rsid w:val="007356F0"/>
    <w:rsid w:val="00737608"/>
    <w:rsid w:val="00745959"/>
    <w:rsid w:val="00745F3F"/>
    <w:rsid w:val="00756FCC"/>
    <w:rsid w:val="0076152E"/>
    <w:rsid w:val="007668B1"/>
    <w:rsid w:val="00772C6E"/>
    <w:rsid w:val="00773AF5"/>
    <w:rsid w:val="00780E74"/>
    <w:rsid w:val="00783C84"/>
    <w:rsid w:val="00796510"/>
    <w:rsid w:val="007A48A0"/>
    <w:rsid w:val="007A67AB"/>
    <w:rsid w:val="007A7C74"/>
    <w:rsid w:val="007A7E97"/>
    <w:rsid w:val="007B1866"/>
    <w:rsid w:val="007C5AD8"/>
    <w:rsid w:val="007C674B"/>
    <w:rsid w:val="007D0478"/>
    <w:rsid w:val="007D1181"/>
    <w:rsid w:val="007E1EB7"/>
    <w:rsid w:val="007F1D65"/>
    <w:rsid w:val="007F2D8A"/>
    <w:rsid w:val="007F2F41"/>
    <w:rsid w:val="007F66D9"/>
    <w:rsid w:val="007F686B"/>
    <w:rsid w:val="00800A54"/>
    <w:rsid w:val="00811FEC"/>
    <w:rsid w:val="00813651"/>
    <w:rsid w:val="008141F5"/>
    <w:rsid w:val="00821D1A"/>
    <w:rsid w:val="00833576"/>
    <w:rsid w:val="00840903"/>
    <w:rsid w:val="00842DEC"/>
    <w:rsid w:val="00844660"/>
    <w:rsid w:val="008513AE"/>
    <w:rsid w:val="008528EA"/>
    <w:rsid w:val="00855849"/>
    <w:rsid w:val="00865F0B"/>
    <w:rsid w:val="00870A85"/>
    <w:rsid w:val="00871EC2"/>
    <w:rsid w:val="0087458D"/>
    <w:rsid w:val="008856CE"/>
    <w:rsid w:val="008868A4"/>
    <w:rsid w:val="00892250"/>
    <w:rsid w:val="00896910"/>
    <w:rsid w:val="008A1009"/>
    <w:rsid w:val="008C03C5"/>
    <w:rsid w:val="008D11B8"/>
    <w:rsid w:val="008D7149"/>
    <w:rsid w:val="008E3E04"/>
    <w:rsid w:val="008F26BA"/>
    <w:rsid w:val="0091651E"/>
    <w:rsid w:val="00917882"/>
    <w:rsid w:val="00917937"/>
    <w:rsid w:val="00922B99"/>
    <w:rsid w:val="00927190"/>
    <w:rsid w:val="00930AAB"/>
    <w:rsid w:val="009332A3"/>
    <w:rsid w:val="009540A8"/>
    <w:rsid w:val="00956220"/>
    <w:rsid w:val="00961CF5"/>
    <w:rsid w:val="00971AAB"/>
    <w:rsid w:val="0097272D"/>
    <w:rsid w:val="009800F5"/>
    <w:rsid w:val="0099114B"/>
    <w:rsid w:val="0099776A"/>
    <w:rsid w:val="009A3CCC"/>
    <w:rsid w:val="009B4455"/>
    <w:rsid w:val="009B48A8"/>
    <w:rsid w:val="009C232A"/>
    <w:rsid w:val="009D329E"/>
    <w:rsid w:val="009E116B"/>
    <w:rsid w:val="009E7D8F"/>
    <w:rsid w:val="00A017B5"/>
    <w:rsid w:val="00A22FD1"/>
    <w:rsid w:val="00A36231"/>
    <w:rsid w:val="00A3738C"/>
    <w:rsid w:val="00A40188"/>
    <w:rsid w:val="00A40DB2"/>
    <w:rsid w:val="00A41740"/>
    <w:rsid w:val="00A4301E"/>
    <w:rsid w:val="00A4474B"/>
    <w:rsid w:val="00A44D87"/>
    <w:rsid w:val="00A501EF"/>
    <w:rsid w:val="00A63DB1"/>
    <w:rsid w:val="00A74FC1"/>
    <w:rsid w:val="00A900EE"/>
    <w:rsid w:val="00AA1D11"/>
    <w:rsid w:val="00AA2298"/>
    <w:rsid w:val="00AA35CD"/>
    <w:rsid w:val="00AA5E33"/>
    <w:rsid w:val="00AC01FC"/>
    <w:rsid w:val="00AD1314"/>
    <w:rsid w:val="00AD42C5"/>
    <w:rsid w:val="00AE4326"/>
    <w:rsid w:val="00AF002F"/>
    <w:rsid w:val="00AF047C"/>
    <w:rsid w:val="00B02C48"/>
    <w:rsid w:val="00B10A3F"/>
    <w:rsid w:val="00B17566"/>
    <w:rsid w:val="00B23171"/>
    <w:rsid w:val="00B3215A"/>
    <w:rsid w:val="00B33B71"/>
    <w:rsid w:val="00B35B37"/>
    <w:rsid w:val="00B46F36"/>
    <w:rsid w:val="00B606C7"/>
    <w:rsid w:val="00B63508"/>
    <w:rsid w:val="00B6443D"/>
    <w:rsid w:val="00B64900"/>
    <w:rsid w:val="00B70F9F"/>
    <w:rsid w:val="00B8138B"/>
    <w:rsid w:val="00B874D9"/>
    <w:rsid w:val="00B90833"/>
    <w:rsid w:val="00B92D97"/>
    <w:rsid w:val="00B958B8"/>
    <w:rsid w:val="00BB69F2"/>
    <w:rsid w:val="00BC50B4"/>
    <w:rsid w:val="00BD1AAD"/>
    <w:rsid w:val="00BD323D"/>
    <w:rsid w:val="00BD7E83"/>
    <w:rsid w:val="00C125E6"/>
    <w:rsid w:val="00C40780"/>
    <w:rsid w:val="00C425E4"/>
    <w:rsid w:val="00C430F6"/>
    <w:rsid w:val="00C445F8"/>
    <w:rsid w:val="00C532E9"/>
    <w:rsid w:val="00C532FC"/>
    <w:rsid w:val="00C61F7E"/>
    <w:rsid w:val="00C62045"/>
    <w:rsid w:val="00C67C22"/>
    <w:rsid w:val="00C72BCF"/>
    <w:rsid w:val="00C835F2"/>
    <w:rsid w:val="00C83F32"/>
    <w:rsid w:val="00C850B8"/>
    <w:rsid w:val="00CA1EF7"/>
    <w:rsid w:val="00CB0EC9"/>
    <w:rsid w:val="00CD563C"/>
    <w:rsid w:val="00CE64F6"/>
    <w:rsid w:val="00CE6FB8"/>
    <w:rsid w:val="00CF0248"/>
    <w:rsid w:val="00CF65B0"/>
    <w:rsid w:val="00CF7D68"/>
    <w:rsid w:val="00D01728"/>
    <w:rsid w:val="00D017FE"/>
    <w:rsid w:val="00D03E8C"/>
    <w:rsid w:val="00D12225"/>
    <w:rsid w:val="00D174ED"/>
    <w:rsid w:val="00D208A3"/>
    <w:rsid w:val="00D22F59"/>
    <w:rsid w:val="00D23FD2"/>
    <w:rsid w:val="00D26A2E"/>
    <w:rsid w:val="00D36F07"/>
    <w:rsid w:val="00D370A1"/>
    <w:rsid w:val="00D4418C"/>
    <w:rsid w:val="00D44F70"/>
    <w:rsid w:val="00D452FC"/>
    <w:rsid w:val="00D46AA2"/>
    <w:rsid w:val="00D50839"/>
    <w:rsid w:val="00D518E4"/>
    <w:rsid w:val="00D5216E"/>
    <w:rsid w:val="00D56A92"/>
    <w:rsid w:val="00D62AB7"/>
    <w:rsid w:val="00D668FD"/>
    <w:rsid w:val="00D80C94"/>
    <w:rsid w:val="00D852A9"/>
    <w:rsid w:val="00D92EB6"/>
    <w:rsid w:val="00D962F8"/>
    <w:rsid w:val="00DA0015"/>
    <w:rsid w:val="00DA67A7"/>
    <w:rsid w:val="00DB116C"/>
    <w:rsid w:val="00DB1AAA"/>
    <w:rsid w:val="00DB2E21"/>
    <w:rsid w:val="00DD0D10"/>
    <w:rsid w:val="00DD3AE8"/>
    <w:rsid w:val="00DD7917"/>
    <w:rsid w:val="00DE2261"/>
    <w:rsid w:val="00DE32A7"/>
    <w:rsid w:val="00DF2285"/>
    <w:rsid w:val="00E064D0"/>
    <w:rsid w:val="00E13C13"/>
    <w:rsid w:val="00E15A28"/>
    <w:rsid w:val="00E1728D"/>
    <w:rsid w:val="00E2271E"/>
    <w:rsid w:val="00E24D0E"/>
    <w:rsid w:val="00E50728"/>
    <w:rsid w:val="00E5130C"/>
    <w:rsid w:val="00E51EA6"/>
    <w:rsid w:val="00E5536E"/>
    <w:rsid w:val="00E57815"/>
    <w:rsid w:val="00E667E0"/>
    <w:rsid w:val="00E73E62"/>
    <w:rsid w:val="00E77486"/>
    <w:rsid w:val="00E8307E"/>
    <w:rsid w:val="00E836D7"/>
    <w:rsid w:val="00E95A75"/>
    <w:rsid w:val="00EA2933"/>
    <w:rsid w:val="00EC2FF6"/>
    <w:rsid w:val="00EC3C87"/>
    <w:rsid w:val="00ED1489"/>
    <w:rsid w:val="00ED2B63"/>
    <w:rsid w:val="00ED4CF3"/>
    <w:rsid w:val="00EE2856"/>
    <w:rsid w:val="00EE6704"/>
    <w:rsid w:val="00EF1B0C"/>
    <w:rsid w:val="00EF1C45"/>
    <w:rsid w:val="00EF2CC2"/>
    <w:rsid w:val="00EF703E"/>
    <w:rsid w:val="00F02DB2"/>
    <w:rsid w:val="00F105B4"/>
    <w:rsid w:val="00F21304"/>
    <w:rsid w:val="00F242E2"/>
    <w:rsid w:val="00F31CD5"/>
    <w:rsid w:val="00F325A2"/>
    <w:rsid w:val="00F34D61"/>
    <w:rsid w:val="00F364C3"/>
    <w:rsid w:val="00F4207C"/>
    <w:rsid w:val="00F42708"/>
    <w:rsid w:val="00F441C0"/>
    <w:rsid w:val="00F46841"/>
    <w:rsid w:val="00F470C3"/>
    <w:rsid w:val="00F5126B"/>
    <w:rsid w:val="00F51F10"/>
    <w:rsid w:val="00F531DC"/>
    <w:rsid w:val="00F53ABD"/>
    <w:rsid w:val="00F55907"/>
    <w:rsid w:val="00F55D36"/>
    <w:rsid w:val="00F62078"/>
    <w:rsid w:val="00F64224"/>
    <w:rsid w:val="00F71295"/>
    <w:rsid w:val="00F7135B"/>
    <w:rsid w:val="00F815EE"/>
    <w:rsid w:val="00F82E21"/>
    <w:rsid w:val="00F83E9B"/>
    <w:rsid w:val="00F86B7C"/>
    <w:rsid w:val="00FA0215"/>
    <w:rsid w:val="00FA5541"/>
    <w:rsid w:val="00FA7628"/>
    <w:rsid w:val="00FB101D"/>
    <w:rsid w:val="00FB7513"/>
    <w:rsid w:val="00FC56C0"/>
    <w:rsid w:val="00FD5106"/>
    <w:rsid w:val="00FE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7C0C"/>
  <w15:chartTrackingRefBased/>
  <w15:docId w15:val="{CF8B3A84-58C3-5A41-A6FA-2E8C9E76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68D"/>
    <w:pPr>
      <w:spacing w:before="120" w:after="240"/>
    </w:pPr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6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6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6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6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azul"/>
    <w:basedOn w:val="Normal"/>
    <w:next w:val="Normal"/>
    <w:link w:val="TitleChar"/>
    <w:qFormat/>
    <w:rsid w:val="00DE2261"/>
    <w:pPr>
      <w:spacing w:before="240" w:after="320" w:line="360" w:lineRule="auto"/>
      <w:contextualSpacing/>
    </w:pPr>
    <w:rPr>
      <w:rFonts w:ascii="Trebuchet MS" w:eastAsiaTheme="majorEastAsia" w:hAnsi="Trebuchet MS" w:cstheme="majorBidi"/>
      <w:spacing w:val="-10"/>
      <w:kern w:val="28"/>
      <w:sz w:val="48"/>
      <w:szCs w:val="56"/>
    </w:rPr>
  </w:style>
  <w:style w:type="character" w:customStyle="1" w:styleId="TitleChar">
    <w:name w:val="Title Char"/>
    <w:aliases w:val="Título azul Char"/>
    <w:basedOn w:val="DefaultParagraphFont"/>
    <w:link w:val="Title"/>
    <w:rsid w:val="00DE2261"/>
    <w:rPr>
      <w:rFonts w:ascii="Trebuchet MS" w:eastAsiaTheme="majorEastAsia" w:hAnsi="Trebuchet MS" w:cstheme="majorBidi"/>
      <w:spacing w:val="-10"/>
      <w:kern w:val="28"/>
      <w:sz w:val="48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376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6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68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68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68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6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68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6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68D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6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6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376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68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376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68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3768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7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0A4EC-C392-4FFD-AE7B-27E2AC4E8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1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Palmira Seixas</cp:lastModifiedBy>
  <cp:revision>2</cp:revision>
  <dcterms:created xsi:type="dcterms:W3CDTF">2026-05-26T19:02:00Z</dcterms:created>
  <dcterms:modified xsi:type="dcterms:W3CDTF">2026-05-27T13:17:00Z</dcterms:modified>
</cp:coreProperties>
</file>